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0A8" w:rsidRDefault="008B4958" w:rsidP="00D670A8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4 Table</w:t>
      </w:r>
      <w:bookmarkStart w:id="0" w:name="_GoBack"/>
      <w:bookmarkEnd w:id="0"/>
      <w:r w:rsidR="00D670A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Determination of total polyphenol content (TPC) of </w:t>
      </w:r>
      <w:proofErr w:type="spellStart"/>
      <w:r w:rsidR="00D670A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ethanolic</w:t>
      </w:r>
      <w:proofErr w:type="spellEnd"/>
      <w:r w:rsidR="00D670A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extract from juniper (</w:t>
      </w:r>
      <w:r w:rsidR="00D670A8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J. </w:t>
      </w:r>
      <w:proofErr w:type="spellStart"/>
      <w:r w:rsidR="00D670A8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communis</w:t>
      </w:r>
      <w:proofErr w:type="spellEnd"/>
      <w:r w:rsidR="00D670A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(L.)) berries after ozone treatments (mg CE/g of extract).</w:t>
      </w:r>
    </w:p>
    <w:tbl>
      <w:tblPr>
        <w:tblStyle w:val="Jasnecieniowanie"/>
        <w:tblW w:w="0" w:type="auto"/>
        <w:jc w:val="center"/>
        <w:tblInd w:w="1817" w:type="dxa"/>
        <w:tblLook w:val="06A0" w:firstRow="1" w:lastRow="0" w:firstColumn="1" w:lastColumn="0" w:noHBand="1" w:noVBand="1"/>
      </w:tblPr>
      <w:tblGrid>
        <w:gridCol w:w="2127"/>
        <w:gridCol w:w="3333"/>
      </w:tblGrid>
      <w:tr w:rsidR="00D670A8" w:rsidRPr="008B4958" w:rsidTr="0090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zone treatment</w:t>
            </w:r>
          </w:p>
        </w:tc>
        <w:tc>
          <w:tcPr>
            <w:tcW w:w="3333" w:type="dxa"/>
            <w:hideMark/>
          </w:tcPr>
          <w:p w:rsidR="00D670A8" w:rsidRDefault="00D670A8" w:rsidP="0090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PC (mg CE/g of extract)</w:t>
            </w:r>
          </w:p>
        </w:tc>
      </w:tr>
      <w:tr w:rsidR="00D670A8" w:rsidRPr="008B495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Pr="00FF72CA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FF72C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Pr="00FF72CA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FF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1 ±</w:t>
            </w:r>
            <w:r w:rsidRPr="00FF72C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0</w:t>
            </w:r>
            <w:r w:rsidRPr="00FF72C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D670A8" w:rsidRPr="008B495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Pr="00FF72CA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FF72C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00/3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.47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D670A8" w:rsidRPr="008B495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30/3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1 ± 0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60/3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0 ± 0.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00/6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 ± 0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30/6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2 ± 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60/6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 ± 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00/9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6 ± 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30/9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7 ± 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670A8" w:rsidTr="00904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670A8" w:rsidRDefault="00D670A8" w:rsidP="0090413D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160/90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670A8" w:rsidRDefault="00D670A8" w:rsidP="0090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 ± 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:rsidR="00D670A8" w:rsidRDefault="00D670A8" w:rsidP="00D670A8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results obtained were expressed as mean ± SD with n=3 according to One-Way ANOVA. Different letters (a-g) designate statistically significant differences between different ozone doses and times at P &lt; 0.05. Total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phenolic content expressed as mg of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catechin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equivalent (CE)/g of extract.</w:t>
      </w:r>
    </w:p>
    <w:p w:rsidR="00D670A8" w:rsidRDefault="00D670A8" w:rsidP="00D670A8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fr-BE" w:eastAsia="pl-PL"/>
        </w:rPr>
      </w:pPr>
    </w:p>
    <w:p w:rsidR="001C6053" w:rsidRPr="00D670A8" w:rsidRDefault="001C6053">
      <w:pPr>
        <w:rPr>
          <w:lang w:val="fr-BE"/>
        </w:rPr>
      </w:pPr>
    </w:p>
    <w:sectPr w:rsidR="001C6053" w:rsidRPr="00D67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0A8"/>
    <w:rsid w:val="001C6053"/>
    <w:rsid w:val="008B4958"/>
    <w:rsid w:val="00D670A8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0A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D670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0A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D670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13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3</cp:revision>
  <dcterms:created xsi:type="dcterms:W3CDTF">2015-11-23T13:58:00Z</dcterms:created>
  <dcterms:modified xsi:type="dcterms:W3CDTF">2015-11-23T18:28:00Z</dcterms:modified>
</cp:coreProperties>
</file>